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sz w:val="24"/>
          <w:szCs w:val="28"/>
        </w:rPr>
        <w:t>: Association between characteristic metabolic pathways and MHC molecules</w:t>
      </w:r>
    </w:p>
    <w:tbl>
      <w:tblPr>
        <w:tblW w:w="8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7"/>
        <w:gridCol w:w="1218"/>
        <w:gridCol w:w="1276"/>
        <w:gridCol w:w="1387"/>
      </w:tblGrid>
      <w:tr>
        <w:trPr>
          <w:trHeight w:val="276" w:hRule="atLeast"/>
        </w:trPr>
        <w:tc>
          <w:tcPr>
            <w:tcW w:w="81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oup: C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athway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rrela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E-1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E-1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E-1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469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5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5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239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3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E-19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E-0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359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23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8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16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E-06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hidonic Acid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E-1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2E-0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E-09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1E-1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493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4E-0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E-10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E-1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8E-10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5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86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9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13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phingolipid Biosynthesi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E-14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05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44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14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63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7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2E-1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57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 Phosphat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622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E-08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E-10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E-1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436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E-05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E-0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71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97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te and Nicotinamide Metabolis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6E-2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0E-1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8E-12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E-15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69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E-05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E-1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1E-11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23</w:t>
            </w:r>
          </w:p>
        </w:tc>
      </w:tr>
      <w:tr>
        <w:trPr>
          <w:trHeight w:val="276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lycan Degrad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E-1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1519"/>
        <w:gridCol w:w="1276"/>
        <w:gridCol w:w="1417"/>
      </w:tblGrid>
      <w:tr>
        <w:trPr>
          <w:trHeight w:val="276" w:hRule="atLeast"/>
        </w:trPr>
        <w:tc>
          <w:tcPr>
            <w:tcW w:w="8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: C2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way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rre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2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2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E-2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7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E-4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3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E-2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1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3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E-1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12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E-1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46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5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E-0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23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1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E-0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0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24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9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1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sm by other enzym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0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12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8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E-0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55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renin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E-1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73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68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11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E-0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-0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5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2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242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E-0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E-11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43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E-05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0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1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9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te and Nicotinamide Metabolism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6E-22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35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49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4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0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E-04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0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6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63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0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7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E-08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E-09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E-10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56</w:t>
            </w:r>
          </w:p>
        </w:tc>
      </w:tr>
      <w:tr>
        <w:trPr>
          <w:trHeight w:val="276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-1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276"/>
        <w:gridCol w:w="1417"/>
      </w:tblGrid>
      <w:tr>
        <w:trPr>
          <w:trHeight w:val="276" w:hRule="atLeast"/>
        </w:trPr>
        <w:tc>
          <w:tcPr>
            <w:tcW w:w="8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: C3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rre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83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61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5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E-06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8E-08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06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10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04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nephrine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0E-04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734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684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111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E-06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-04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58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E-10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23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2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0:31:00Z</dcterms:created>
  <dc:creator>Yang</dc:creator>
  <dc:description/>
  <dc:language>en-US</dc:language>
  <cp:lastModifiedBy>杨</cp:lastModifiedBy>
  <dcterms:modified xsi:type="dcterms:W3CDTF">2021-01-20T00:33:4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